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19E06" w14:textId="2A6AC8E5" w:rsidR="001C291E" w:rsidRPr="001C291E" w:rsidRDefault="001C291E" w:rsidP="00D03AB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</w:pPr>
      <w:bookmarkStart w:id="0" w:name="_GoBack"/>
      <w:bookmarkEnd w:id="0"/>
      <w:r w:rsidRPr="001C29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-GB"/>
        </w:rPr>
        <w:t>T</w:t>
      </w:r>
      <w:r w:rsidRPr="001C291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 xml:space="preserve">able </w:t>
      </w:r>
      <w:r w:rsidRPr="001C29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-GB"/>
        </w:rPr>
        <w:t>S</w:t>
      </w:r>
      <w:r w:rsidR="002241F5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>1</w:t>
      </w:r>
      <w:r w:rsidRPr="001C29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-GB"/>
        </w:rPr>
        <w:t>.</w:t>
      </w:r>
      <w:r w:rsidRPr="001C291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 xml:space="preserve"> </w:t>
      </w:r>
      <w:r w:rsidRPr="001C29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-GB"/>
        </w:rPr>
        <w:t>M</w:t>
      </w:r>
      <w:r w:rsidRPr="001C291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>eteorological data of growth seasons on air temperature</w:t>
      </w:r>
      <w:r w:rsidR="000C6CF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 xml:space="preserve"> and </w:t>
      </w:r>
      <w:r w:rsidRPr="001C291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>rainfall</w:t>
      </w:r>
      <w:r w:rsidR="000C6CF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</w:rPr>
        <w:t>.</w:t>
      </w: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2"/>
        <w:gridCol w:w="1627"/>
        <w:gridCol w:w="1559"/>
      </w:tblGrid>
      <w:tr w:rsidR="000C6CF1" w:rsidRPr="001C291E" w14:paraId="3DB03DAA" w14:textId="77777777" w:rsidTr="00177D3A">
        <w:trPr>
          <w:trHeight w:val="270"/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  <w:vAlign w:val="center"/>
          </w:tcPr>
          <w:p w14:paraId="59080127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Month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3211F1E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Average air temperatu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B39598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Rainfall</w:t>
            </w:r>
          </w:p>
        </w:tc>
      </w:tr>
      <w:tr w:rsidR="000C6CF1" w:rsidRPr="001C291E" w14:paraId="69C118FA" w14:textId="77777777" w:rsidTr="00177D3A">
        <w:trPr>
          <w:trHeight w:val="139"/>
          <w:jc w:val="center"/>
        </w:trPr>
        <w:tc>
          <w:tcPr>
            <w:tcW w:w="1492" w:type="dxa"/>
            <w:vMerge/>
            <w:tcBorders>
              <w:bottom w:val="single" w:sz="6" w:space="0" w:color="auto"/>
            </w:tcBorders>
            <w:vAlign w:val="center"/>
          </w:tcPr>
          <w:p w14:paraId="2D3A82BE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27" w:type="dxa"/>
            <w:tcBorders>
              <w:bottom w:val="single" w:sz="6" w:space="0" w:color="auto"/>
            </w:tcBorders>
            <w:vAlign w:val="center"/>
          </w:tcPr>
          <w:p w14:paraId="38B680A6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(</w:t>
            </w: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℃</w:t>
            </w: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4C724109" w14:textId="7777777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(mm)</w:t>
            </w:r>
          </w:p>
        </w:tc>
      </w:tr>
      <w:tr w:rsidR="000C6CF1" w:rsidRPr="001C291E" w14:paraId="7E05965E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2FE80FDB" w14:textId="3C2DA280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Oct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627" w:type="dxa"/>
            <w:vAlign w:val="center"/>
          </w:tcPr>
          <w:p w14:paraId="74B500A6" w14:textId="7938828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4.64</w:t>
            </w:r>
          </w:p>
        </w:tc>
        <w:tc>
          <w:tcPr>
            <w:tcW w:w="1559" w:type="dxa"/>
            <w:vAlign w:val="center"/>
          </w:tcPr>
          <w:p w14:paraId="5EE6D411" w14:textId="3EA26D04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34.9</w:t>
            </w:r>
          </w:p>
        </w:tc>
      </w:tr>
      <w:tr w:rsidR="000C6CF1" w:rsidRPr="001C291E" w14:paraId="54E1F58D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37668FC8" w14:textId="0685E7D5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Nov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627" w:type="dxa"/>
            <w:vAlign w:val="center"/>
          </w:tcPr>
          <w:p w14:paraId="74A6BA67" w14:textId="53F49182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.64</w:t>
            </w:r>
          </w:p>
        </w:tc>
        <w:tc>
          <w:tcPr>
            <w:tcW w:w="1559" w:type="dxa"/>
            <w:vAlign w:val="center"/>
          </w:tcPr>
          <w:p w14:paraId="3B49FDF3" w14:textId="1B329A83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5.8</w:t>
            </w:r>
          </w:p>
        </w:tc>
      </w:tr>
      <w:tr w:rsidR="000C6CF1" w:rsidRPr="001C291E" w14:paraId="19407FE5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7B9601D4" w14:textId="6C763462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Dec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627" w:type="dxa"/>
            <w:vAlign w:val="center"/>
          </w:tcPr>
          <w:p w14:paraId="44D11987" w14:textId="19081E1E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8</w:t>
            </w:r>
          </w:p>
        </w:tc>
        <w:tc>
          <w:tcPr>
            <w:tcW w:w="1559" w:type="dxa"/>
            <w:vAlign w:val="center"/>
          </w:tcPr>
          <w:p w14:paraId="24CD1F18" w14:textId="6034F933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</w:p>
        </w:tc>
      </w:tr>
      <w:tr w:rsidR="000C6CF1" w:rsidRPr="001C291E" w14:paraId="4ED1B3B9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5A7728F1" w14:textId="77FA524F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Jan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7" w:type="dxa"/>
            <w:vAlign w:val="center"/>
          </w:tcPr>
          <w:p w14:paraId="286A7A99" w14:textId="2DABA7B5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1.35</w:t>
            </w:r>
          </w:p>
        </w:tc>
        <w:tc>
          <w:tcPr>
            <w:tcW w:w="1559" w:type="dxa"/>
            <w:vAlign w:val="center"/>
          </w:tcPr>
          <w:p w14:paraId="17EDF948" w14:textId="7BEA11FF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.1</w:t>
            </w:r>
          </w:p>
        </w:tc>
      </w:tr>
      <w:tr w:rsidR="000C6CF1" w:rsidRPr="001C291E" w14:paraId="59CA1655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5DE89A92" w14:textId="5113A66D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Feb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7" w:type="dxa"/>
            <w:vAlign w:val="center"/>
          </w:tcPr>
          <w:p w14:paraId="3F7EAF20" w14:textId="5EDE44B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.94</w:t>
            </w:r>
          </w:p>
        </w:tc>
        <w:tc>
          <w:tcPr>
            <w:tcW w:w="1559" w:type="dxa"/>
            <w:vAlign w:val="center"/>
          </w:tcPr>
          <w:p w14:paraId="7A114187" w14:textId="779E183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.3</w:t>
            </w:r>
          </w:p>
        </w:tc>
      </w:tr>
      <w:tr w:rsidR="000C6CF1" w:rsidRPr="001C291E" w14:paraId="2066606A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38C79578" w14:textId="4E1D1E5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Mar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7" w:type="dxa"/>
            <w:vAlign w:val="center"/>
          </w:tcPr>
          <w:p w14:paraId="5BBDE739" w14:textId="7C494537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1559" w:type="dxa"/>
            <w:vAlign w:val="center"/>
          </w:tcPr>
          <w:p w14:paraId="1F5C4C40" w14:textId="7D43012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4.7</w:t>
            </w:r>
          </w:p>
        </w:tc>
      </w:tr>
      <w:tr w:rsidR="000C6CF1" w:rsidRPr="001C291E" w14:paraId="63A9271E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128D8FC3" w14:textId="5D96469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Apr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7" w:type="dxa"/>
            <w:vAlign w:val="center"/>
          </w:tcPr>
          <w:p w14:paraId="5BD0E9BB" w14:textId="6C3092CA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6.48</w:t>
            </w:r>
          </w:p>
        </w:tc>
        <w:tc>
          <w:tcPr>
            <w:tcW w:w="1559" w:type="dxa"/>
            <w:vAlign w:val="center"/>
          </w:tcPr>
          <w:p w14:paraId="78A3861E" w14:textId="0779E401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67</w:t>
            </w:r>
          </w:p>
        </w:tc>
      </w:tr>
      <w:tr w:rsidR="000C6CF1" w:rsidRPr="001C291E" w14:paraId="28A74022" w14:textId="77777777" w:rsidTr="00177D3A">
        <w:trPr>
          <w:trHeight w:val="270"/>
          <w:jc w:val="center"/>
        </w:trPr>
        <w:tc>
          <w:tcPr>
            <w:tcW w:w="1492" w:type="dxa"/>
            <w:vAlign w:val="center"/>
          </w:tcPr>
          <w:p w14:paraId="6B4E8323" w14:textId="3F02D73F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C29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May-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7" w:type="dxa"/>
            <w:vAlign w:val="center"/>
          </w:tcPr>
          <w:p w14:paraId="3E09BC5E" w14:textId="1D497C76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2.13</w:t>
            </w:r>
          </w:p>
        </w:tc>
        <w:tc>
          <w:tcPr>
            <w:tcW w:w="1559" w:type="dxa"/>
            <w:vAlign w:val="center"/>
          </w:tcPr>
          <w:p w14:paraId="168C364C" w14:textId="74F19DC0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4.1</w:t>
            </w:r>
          </w:p>
        </w:tc>
      </w:tr>
      <w:tr w:rsidR="000C6CF1" w:rsidRPr="001C291E" w14:paraId="4FDAAD8A" w14:textId="77777777" w:rsidTr="00177D3A">
        <w:trPr>
          <w:trHeight w:val="270"/>
          <w:jc w:val="center"/>
        </w:trPr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6562193F" w14:textId="1312F73E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une-2018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7F6F615F" w14:textId="6ACCD51B" w:rsidR="000C6CF1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F77165" w14:textId="1FB1FCB4" w:rsidR="000C6CF1" w:rsidRPr="001C291E" w:rsidRDefault="000C6CF1" w:rsidP="001C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</w:tbl>
    <w:p w14:paraId="0FF3B05B" w14:textId="313ABDE7" w:rsidR="001C291E" w:rsidRDefault="001C291E">
      <w:pPr>
        <w:widowControl/>
        <w:jc w:val="left"/>
        <w:rPr>
          <w:rFonts w:ascii="Times New Roman" w:eastAsia="Arial Unicode MS" w:hAnsi="Times New Roman" w:cs="Times New Roman"/>
          <w:sz w:val="18"/>
          <w:szCs w:val="18"/>
          <w:lang w:val="en-GB"/>
        </w:rPr>
      </w:pPr>
      <w:r>
        <w:rPr>
          <w:rFonts w:ascii="Times New Roman" w:eastAsia="Arial Unicode MS" w:hAnsi="Times New Roman" w:cs="Times New Roman"/>
          <w:sz w:val="18"/>
          <w:szCs w:val="18"/>
          <w:lang w:val="en-GB"/>
        </w:rPr>
        <w:br w:type="page"/>
      </w:r>
    </w:p>
    <w:p w14:paraId="4E509831" w14:textId="1BC92407" w:rsidR="009E77BB" w:rsidRPr="00C50129" w:rsidRDefault="009E77BB" w:rsidP="00257D24">
      <w:pPr>
        <w:spacing w:line="36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C50129">
        <w:rPr>
          <w:rFonts w:ascii="Times New Roman" w:eastAsia="Arial Unicode MS" w:hAnsi="Times New Roman" w:cs="Times New Roman"/>
          <w:sz w:val="18"/>
          <w:szCs w:val="18"/>
        </w:rPr>
        <w:lastRenderedPageBreak/>
        <w:t>Table S</w:t>
      </w:r>
      <w:r w:rsidR="00177D3A">
        <w:rPr>
          <w:rFonts w:ascii="Times New Roman" w:eastAsia="Arial Unicode MS" w:hAnsi="Times New Roman" w:cs="Times New Roman"/>
          <w:sz w:val="18"/>
          <w:szCs w:val="18"/>
        </w:rPr>
        <w:t>2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B4302D" w:rsidRPr="00C50129">
        <w:rPr>
          <w:rFonts w:ascii="Times New Roman" w:eastAsia="Arial Unicode MS" w:hAnsi="Times New Roman" w:cs="Times New Roman"/>
          <w:sz w:val="18"/>
          <w:szCs w:val="18"/>
        </w:rPr>
        <w:t>P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rimers used to amplify the cDNA of </w:t>
      </w:r>
      <w:r w:rsidRPr="00C50129">
        <w:rPr>
          <w:rFonts w:ascii="Times New Roman" w:eastAsia="Arial Unicode MS" w:hAnsi="Times New Roman" w:cs="Times New Roman"/>
          <w:i/>
          <w:sz w:val="18"/>
          <w:szCs w:val="18"/>
        </w:rPr>
        <w:t>TaGS1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;1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,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1;2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,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1;3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and </w:t>
      </w:r>
      <w:r w:rsidRPr="00C50129">
        <w:rPr>
          <w:rFonts w:ascii="Times New Roman" w:eastAsia="Arial Unicode MS" w:hAnsi="Times New Roman" w:cs="Times New Roman"/>
          <w:i/>
          <w:sz w:val="18"/>
          <w:szCs w:val="18"/>
        </w:rPr>
        <w:t>TaGS2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from wheat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 by RT-PCR</w:t>
      </w:r>
    </w:p>
    <w:tbl>
      <w:tblPr>
        <w:tblpPr w:leftFromText="180" w:rightFromText="180" w:vertAnchor="text" w:horzAnchor="margin" w:tblpY="128"/>
        <w:tblW w:w="8222" w:type="dxa"/>
        <w:tblLook w:val="04A0" w:firstRow="1" w:lastRow="0" w:firstColumn="1" w:lastColumn="0" w:noHBand="0" w:noVBand="1"/>
      </w:tblPr>
      <w:tblGrid>
        <w:gridCol w:w="1380"/>
        <w:gridCol w:w="1660"/>
        <w:gridCol w:w="5182"/>
      </w:tblGrid>
      <w:tr w:rsidR="009E77BB" w:rsidRPr="00C50129" w14:paraId="517FDEDD" w14:textId="77777777" w:rsidTr="009E77BB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0B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E18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745E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quence(</w:t>
            </w:r>
            <w:proofErr w:type="gramEnd"/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3')</w:t>
            </w:r>
          </w:p>
        </w:tc>
      </w:tr>
      <w:tr w:rsidR="009E77BB" w:rsidRPr="00C50129" w14:paraId="4B0BEF10" w14:textId="77777777" w:rsidTr="009E77BB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9E47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A0A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-F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A014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ACCCGCCTTCCTTCCTGC</w:t>
            </w:r>
          </w:p>
        </w:tc>
      </w:tr>
      <w:tr w:rsidR="009E77BB" w:rsidRPr="00C50129" w14:paraId="7703CF4B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23D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4B9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35F6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GATGATGCGACCTACCTAAGC</w:t>
            </w:r>
          </w:p>
        </w:tc>
      </w:tr>
      <w:tr w:rsidR="009E77BB" w:rsidRPr="00C50129" w14:paraId="063B53D3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618A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CE43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BC618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ATTCCCTCCTTGCGAG</w:t>
            </w:r>
          </w:p>
        </w:tc>
      </w:tr>
      <w:tr w:rsidR="009E77BB" w:rsidRPr="00C50129" w14:paraId="7538A7B6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759C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9EBD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593EC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AAATGGAAACACGAAACG</w:t>
            </w:r>
          </w:p>
        </w:tc>
      </w:tr>
      <w:tr w:rsidR="009E77BB" w:rsidRPr="00C50129" w14:paraId="197446D3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EF6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EBE5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AEF8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GAAGAAGAAGAAGAGGTAGCCATG</w:t>
            </w:r>
          </w:p>
        </w:tc>
      </w:tr>
      <w:tr w:rsidR="009E77BB" w:rsidRPr="00C50129" w14:paraId="4043C77D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C154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8198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6209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AACAGAACCCATCAAAGCCAC</w:t>
            </w:r>
          </w:p>
        </w:tc>
      </w:tr>
      <w:tr w:rsidR="009E77BB" w:rsidRPr="00C50129" w14:paraId="3F9604E3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68C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E1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69DF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GCGGAGTAAGTAAGTAAGCAGC</w:t>
            </w:r>
          </w:p>
        </w:tc>
      </w:tr>
      <w:tr w:rsidR="009E77BB" w:rsidRPr="00C50129" w14:paraId="1377666D" w14:textId="77777777" w:rsidTr="009E77BB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4650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60B4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-R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FE93C2" w14:textId="77777777" w:rsidR="009E77BB" w:rsidRPr="00C50129" w:rsidRDefault="009E77BB" w:rsidP="00257D24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ATGCGGAGCGGTTCTAC</w:t>
            </w:r>
          </w:p>
        </w:tc>
      </w:tr>
    </w:tbl>
    <w:p w14:paraId="1A6D85A0" w14:textId="77777777" w:rsidR="009E77BB" w:rsidRPr="00C50129" w:rsidRDefault="009E77BB" w:rsidP="00257D24">
      <w:pPr>
        <w:spacing w:line="360" w:lineRule="auto"/>
        <w:rPr>
          <w:rFonts w:ascii="Times New Roman" w:eastAsia="Arial Unicode MS" w:hAnsi="Times New Roman" w:cs="Times New Roman"/>
          <w:sz w:val="18"/>
          <w:szCs w:val="18"/>
        </w:rPr>
      </w:pPr>
    </w:p>
    <w:p w14:paraId="71C22B22" w14:textId="0F2AD86D" w:rsidR="009E77BB" w:rsidRPr="00257D24" w:rsidRDefault="00B4302D" w:rsidP="00257D24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57D24"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14:paraId="4260264E" w14:textId="2A0CE773" w:rsidR="00C50129" w:rsidRPr="00C50129" w:rsidRDefault="009E77BB" w:rsidP="00257D24">
      <w:pPr>
        <w:spacing w:line="36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C50129">
        <w:rPr>
          <w:rFonts w:ascii="Times New Roman" w:eastAsia="Arial Unicode MS" w:hAnsi="Times New Roman" w:cs="Times New Roman"/>
          <w:sz w:val="18"/>
          <w:szCs w:val="18"/>
        </w:rPr>
        <w:lastRenderedPageBreak/>
        <w:t>Table S</w:t>
      </w:r>
      <w:r w:rsidR="00177D3A">
        <w:rPr>
          <w:rFonts w:ascii="Times New Roman" w:eastAsia="Arial Unicode MS" w:hAnsi="Times New Roman" w:cs="Times New Roman"/>
          <w:sz w:val="18"/>
          <w:szCs w:val="18"/>
        </w:rPr>
        <w:t>3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B4302D" w:rsidRPr="00C50129">
        <w:rPr>
          <w:rFonts w:ascii="Times New Roman" w:eastAsia="Arial Unicode MS" w:hAnsi="Times New Roman" w:cs="Times New Roman"/>
          <w:sz w:val="18"/>
          <w:szCs w:val="18"/>
        </w:rPr>
        <w:t>P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rimers used to amplify the 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>CDS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of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1;1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,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1;2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,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1;3</w:t>
      </w:r>
      <w:r w:rsidR="0072389B" w:rsidRPr="00C50129">
        <w:rPr>
          <w:rFonts w:ascii="Times New Roman" w:eastAsia="Arial Unicode MS" w:hAnsi="Times New Roman" w:cs="Times New Roman"/>
          <w:sz w:val="18"/>
          <w:szCs w:val="18"/>
        </w:rPr>
        <w:t xml:space="preserve"> and </w:t>
      </w:r>
      <w:r w:rsidR="0072389B" w:rsidRPr="00C50129">
        <w:rPr>
          <w:rFonts w:ascii="Times New Roman" w:eastAsia="Arial Unicode MS" w:hAnsi="Times New Roman" w:cs="Times New Roman"/>
          <w:i/>
          <w:sz w:val="18"/>
          <w:szCs w:val="18"/>
        </w:rPr>
        <w:t>TaGS2</w:t>
      </w:r>
      <w:r w:rsidRPr="00C50129">
        <w:rPr>
          <w:rFonts w:ascii="Times New Roman" w:eastAsia="Arial Unicode MS" w:hAnsi="Times New Roman" w:cs="Times New Roman"/>
          <w:sz w:val="18"/>
          <w:szCs w:val="18"/>
        </w:rPr>
        <w:t xml:space="preserve"> from wheat</w:t>
      </w:r>
    </w:p>
    <w:tbl>
      <w:tblPr>
        <w:tblpPr w:leftFromText="180" w:rightFromText="180" w:vertAnchor="text" w:horzAnchor="margin" w:tblpY="114"/>
        <w:tblW w:w="9214" w:type="dxa"/>
        <w:tblLook w:val="04A0" w:firstRow="1" w:lastRow="0" w:firstColumn="1" w:lastColumn="0" w:noHBand="0" w:noVBand="1"/>
      </w:tblPr>
      <w:tblGrid>
        <w:gridCol w:w="1134"/>
        <w:gridCol w:w="1560"/>
        <w:gridCol w:w="6520"/>
      </w:tblGrid>
      <w:tr w:rsidR="00C50129" w:rsidRPr="00C50129" w14:paraId="4319CEC7" w14:textId="77777777" w:rsidTr="00C50129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2D5E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2C4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B72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quence(</w:t>
            </w:r>
            <w:proofErr w:type="gramEnd"/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'-3')</w:t>
            </w:r>
          </w:p>
        </w:tc>
      </w:tr>
      <w:tr w:rsidR="00C50129" w:rsidRPr="00C50129" w14:paraId="28CB7A44" w14:textId="77777777" w:rsidTr="00C50129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02F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2DA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-F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DEA0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TTTAAGAAGGAGATATACATATGGCGCTCCTCACCGATCTCC</w:t>
            </w:r>
          </w:p>
        </w:tc>
      </w:tr>
      <w:tr w:rsidR="00C50129" w:rsidRPr="00C50129" w14:paraId="49689FD3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9E3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25F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1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D63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TGCTCGAGTGCGGCCGCAAGCTTGGGCTTCCACAGGATGGTGGTCTC</w:t>
            </w:r>
          </w:p>
        </w:tc>
      </w:tr>
      <w:tr w:rsidR="00C50129" w:rsidRPr="00C50129" w14:paraId="763D77F4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4E4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A1FD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1B5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TTTAAGAAGGAGATATACATATGGCCAGCCTCGCCGACC</w:t>
            </w:r>
          </w:p>
        </w:tc>
      </w:tr>
      <w:tr w:rsidR="00C50129" w:rsidRPr="00C50129" w14:paraId="67A45038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BC2F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2A52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2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B5E0F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TGCTCGAGTGCGGCCGCAAGCTTGAGGAGGAGCGTGGTCTCGGCG</w:t>
            </w:r>
          </w:p>
        </w:tc>
      </w:tr>
      <w:tr w:rsidR="00C50129" w:rsidRPr="00C50129" w14:paraId="2E6D31C9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6E67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3B22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7FC3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TTTAAGAAGGAGATATACATATG TCTCCGCTCGCCGACCTTC</w:t>
            </w:r>
          </w:p>
        </w:tc>
      </w:tr>
      <w:tr w:rsidR="00C50129" w:rsidRPr="00C50129" w14:paraId="7C2A6490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AC9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A62C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1;3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8ED74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TGCTCGAGTGCGGCCGCAAGCTTCTTGCCATTGGAGAGACCGGCC</w:t>
            </w:r>
          </w:p>
        </w:tc>
      </w:tr>
      <w:tr w:rsidR="00C50129" w:rsidRPr="00C50129" w14:paraId="6B3088AF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7F6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E5A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CE66B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CTTTAAGAAGGAGATATACATATGCTCGGCCCGGAGACCACCG</w:t>
            </w:r>
          </w:p>
        </w:tc>
      </w:tr>
      <w:tr w:rsidR="00C50129" w:rsidRPr="00C50129" w14:paraId="47939725" w14:textId="77777777" w:rsidTr="00C50129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9E68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C6EF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aGS2-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999FC8" w14:textId="77777777" w:rsidR="00C50129" w:rsidRPr="00C50129" w:rsidRDefault="00C50129" w:rsidP="00C5012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129">
              <w:rPr>
                <w:rFonts w:ascii="Times New Roman" w:eastAsia="Arial Unicode MS" w:hAnsi="Times New Roman" w:cs="Times New Roman"/>
                <w:sz w:val="18"/>
                <w:szCs w:val="18"/>
              </w:rPr>
              <w:t>TGCTCGAGTGCGGCCGCAAGCTTTACCTTCAGCGCCAGCTTCTTGGC</w:t>
            </w:r>
          </w:p>
        </w:tc>
      </w:tr>
    </w:tbl>
    <w:p w14:paraId="6482B6DA" w14:textId="4E66CFE2" w:rsidR="00C50129" w:rsidRPr="002B2FA1" w:rsidRDefault="00C50129" w:rsidP="00C50129">
      <w:pPr>
        <w:widowControl/>
        <w:jc w:val="center"/>
        <w:rPr>
          <w:rFonts w:ascii="Times New Roman" w:eastAsia="Arial Unicode MS" w:hAnsi="Times New Roman" w:cs="Times New Roman"/>
          <w:sz w:val="18"/>
        </w:rPr>
      </w:pPr>
      <w:r>
        <w:rPr>
          <w:rFonts w:ascii="Times New Roman" w:eastAsia="Arial Unicode MS" w:hAnsi="Times New Roman" w:cs="Times New Roman"/>
          <w:sz w:val="24"/>
          <w:szCs w:val="24"/>
        </w:rPr>
        <w:br w:type="page"/>
      </w:r>
      <w:bookmarkStart w:id="1" w:name="_Hlk534538380"/>
      <w:r w:rsidRPr="00177D3A">
        <w:rPr>
          <w:rFonts w:ascii="Times New Roman" w:eastAsia="Arial Unicode MS" w:hAnsi="Times New Roman" w:cs="Times New Roman"/>
          <w:sz w:val="18"/>
        </w:rPr>
        <w:lastRenderedPageBreak/>
        <w:t>Table S</w:t>
      </w:r>
      <w:r w:rsidR="00177D3A" w:rsidRPr="00177D3A">
        <w:rPr>
          <w:rFonts w:ascii="Times New Roman" w:eastAsia="Arial Unicode MS" w:hAnsi="Times New Roman" w:cs="Times New Roman"/>
          <w:sz w:val="18"/>
        </w:rPr>
        <w:t>4</w:t>
      </w:r>
      <w:r w:rsidRPr="002B2FA1">
        <w:rPr>
          <w:rFonts w:ascii="Times New Roman" w:eastAsia="Arial Unicode MS" w:hAnsi="Times New Roman" w:cs="Times New Roman"/>
          <w:sz w:val="18"/>
        </w:rPr>
        <w:t xml:space="preserve"> List of primers used for qPCR.</w:t>
      </w:r>
    </w:p>
    <w:tbl>
      <w:tblPr>
        <w:tblpPr w:leftFromText="180" w:rightFromText="180" w:vertAnchor="text" w:horzAnchor="margin" w:tblpY="128"/>
        <w:tblW w:w="8931" w:type="dxa"/>
        <w:tblLook w:val="04A0" w:firstRow="1" w:lastRow="0" w:firstColumn="1" w:lastColumn="0" w:noHBand="0" w:noVBand="1"/>
      </w:tblPr>
      <w:tblGrid>
        <w:gridCol w:w="1380"/>
        <w:gridCol w:w="1660"/>
        <w:gridCol w:w="5891"/>
      </w:tblGrid>
      <w:tr w:rsidR="00C50129" w:rsidRPr="002B2FA1" w14:paraId="411D5763" w14:textId="77777777" w:rsidTr="00956032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C5D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</w:pPr>
            <w:r w:rsidRPr="002B2FA1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  <w:t>Gene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F63A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</w:pPr>
            <w:r w:rsidRPr="002B2FA1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  <w:t>Primer</w:t>
            </w:r>
          </w:p>
        </w:tc>
        <w:tc>
          <w:tcPr>
            <w:tcW w:w="5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2FB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</w:pPr>
            <w:proofErr w:type="gramStart"/>
            <w:r w:rsidRPr="002B2FA1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  <w:t>Sequence(</w:t>
            </w:r>
            <w:proofErr w:type="gramEnd"/>
            <w:r w:rsidRPr="002B2FA1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1"/>
              </w:rPr>
              <w:t>5'-3')</w:t>
            </w:r>
          </w:p>
        </w:tc>
      </w:tr>
      <w:tr w:rsidR="00C50129" w:rsidRPr="002B2FA1" w14:paraId="7D517B85" w14:textId="77777777" w:rsidTr="00956032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2A4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09B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1-F</w:t>
            </w:r>
          </w:p>
        </w:tc>
        <w:tc>
          <w:tcPr>
            <w:tcW w:w="5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4889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AAGGACGGCGGGTTC AA</w:t>
            </w:r>
          </w:p>
        </w:tc>
      </w:tr>
      <w:tr w:rsidR="00C50129" w:rsidRPr="002B2FA1" w14:paraId="5E321577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FA8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111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1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A545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GCGATGTGCTCCTTGTGCTT</w:t>
            </w:r>
          </w:p>
        </w:tc>
      </w:tr>
      <w:tr w:rsidR="00C50129" w:rsidRPr="002B2FA1" w14:paraId="579AADDA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686C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CA2F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2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1237A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GACAACTTCCTTGTTATGTGCCAC</w:t>
            </w:r>
          </w:p>
        </w:tc>
      </w:tr>
      <w:tr w:rsidR="00C50129" w:rsidRPr="002B2FA1" w14:paraId="0D98D4E5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5651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3E43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2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6C33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TGTGCCTCTTGTTCGTGGG</w:t>
            </w:r>
          </w:p>
        </w:tc>
      </w:tr>
      <w:tr w:rsidR="00C50129" w:rsidRPr="002B2FA1" w14:paraId="25766845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0C1D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93D9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3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9A11B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CTG TGA CTG CTA TGC GCC TAA C</w:t>
            </w:r>
          </w:p>
        </w:tc>
      </w:tr>
      <w:tr w:rsidR="00C50129" w:rsidRPr="002B2FA1" w14:paraId="07235B4E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E26D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54C0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1;3-R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92BD4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CCG CGT TGT ACC GCT TGT</w:t>
            </w:r>
          </w:p>
        </w:tc>
      </w:tr>
      <w:tr w:rsidR="00C50129" w:rsidRPr="002B2FA1" w14:paraId="7FCD4B3E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967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BDB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2-F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A8B7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 xml:space="preserve">GGT TGA CAG GGC TAC ACG AGA </w:t>
            </w:r>
          </w:p>
        </w:tc>
      </w:tr>
      <w:tr w:rsidR="00C50129" w:rsidRPr="002B2FA1" w14:paraId="13384069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96C4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FD1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  <w:t>TaGS2-R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FDAC4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24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GAG CAG CCA CGG TTC GC</w:t>
            </w:r>
          </w:p>
        </w:tc>
      </w:tr>
      <w:tr w:rsidR="00C50129" w:rsidRPr="002B2FA1" w14:paraId="37D66EB8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BC040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16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ATPas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B5BBA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ATPase-S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5AA771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ATACGCCATCAGGGAGAACATC</w:t>
            </w:r>
          </w:p>
        </w:tc>
      </w:tr>
      <w:tr w:rsidR="00C50129" w:rsidRPr="002B2FA1" w14:paraId="042F9B62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26C6D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6546F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ATPase-A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20110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AGGGTTGTCCTTCCTCCGC</w:t>
            </w:r>
          </w:p>
        </w:tc>
      </w:tr>
      <w:tr w:rsidR="00C50129" w:rsidRPr="002B2FA1" w14:paraId="52EC16C4" w14:textId="77777777" w:rsidTr="00956032">
        <w:trPr>
          <w:trHeight w:val="315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8A68A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16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TaTEF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9CEDB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TaTEF1-S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116F6A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GGTTGTGGAGACCTTTGCTACTTAC</w:t>
            </w:r>
          </w:p>
        </w:tc>
      </w:tr>
      <w:tr w:rsidR="00C50129" w:rsidRPr="002B2FA1" w14:paraId="4D0CEEE3" w14:textId="77777777" w:rsidTr="00956032">
        <w:trPr>
          <w:trHeight w:val="315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22E33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16"/>
              </w:rPr>
            </w:pP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2341EF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24"/>
                <w:lang w:val="en-GB"/>
              </w:rPr>
            </w:pPr>
            <w:r w:rsidRPr="002B2FA1">
              <w:rPr>
                <w:rFonts w:ascii="Times New Roman" w:eastAsia="Arial Unicode MS" w:hAnsi="Times New Roman" w:cs="Times New Roman"/>
                <w:i/>
                <w:sz w:val="18"/>
              </w:rPr>
              <w:t>TaTEF1-A</w:t>
            </w:r>
          </w:p>
        </w:tc>
        <w:tc>
          <w:tcPr>
            <w:tcW w:w="5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51469" w14:textId="77777777" w:rsidR="00C50129" w:rsidRPr="002B2FA1" w:rsidRDefault="00C50129" w:rsidP="00956032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</w:rPr>
            </w:pPr>
            <w:r w:rsidRPr="002B2FA1">
              <w:rPr>
                <w:rFonts w:ascii="Times New Roman" w:eastAsia="Arial Unicode MS" w:hAnsi="Times New Roman" w:cs="Times New Roman"/>
                <w:sz w:val="18"/>
              </w:rPr>
              <w:t>AACAGCCACAGTTTGCCTCAT</w:t>
            </w:r>
          </w:p>
        </w:tc>
      </w:tr>
      <w:bookmarkEnd w:id="1"/>
    </w:tbl>
    <w:p w14:paraId="0435664A" w14:textId="77777777" w:rsidR="00C50129" w:rsidRPr="002B2FA1" w:rsidRDefault="00C50129" w:rsidP="00C50129">
      <w:pPr>
        <w:rPr>
          <w:rFonts w:ascii="Times New Roman" w:eastAsia="Arial Unicode MS" w:hAnsi="Times New Roman" w:cs="Times New Roman"/>
          <w:sz w:val="18"/>
        </w:rPr>
      </w:pPr>
    </w:p>
    <w:p w14:paraId="052E1D09" w14:textId="77777777" w:rsidR="009E77BB" w:rsidRPr="00257D24" w:rsidRDefault="009E77BB" w:rsidP="00257D24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sectPr w:rsidR="009E77BB" w:rsidRPr="00257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0AEA8" w14:textId="77777777" w:rsidR="00B40158" w:rsidRDefault="00B40158" w:rsidP="008F62FD">
      <w:r>
        <w:separator/>
      </w:r>
    </w:p>
  </w:endnote>
  <w:endnote w:type="continuationSeparator" w:id="0">
    <w:p w14:paraId="7947F718" w14:textId="77777777" w:rsidR="00B40158" w:rsidRDefault="00B40158" w:rsidP="008F6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B7878" w14:textId="77777777" w:rsidR="00B40158" w:rsidRDefault="00B40158" w:rsidP="008F62FD">
      <w:r>
        <w:separator/>
      </w:r>
    </w:p>
  </w:footnote>
  <w:footnote w:type="continuationSeparator" w:id="0">
    <w:p w14:paraId="1F5A24EF" w14:textId="77777777" w:rsidR="00B40158" w:rsidRDefault="00B40158" w:rsidP="008F6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CEB"/>
    <w:rsid w:val="00002DF0"/>
    <w:rsid w:val="000C6CF1"/>
    <w:rsid w:val="00177D3A"/>
    <w:rsid w:val="001C291E"/>
    <w:rsid w:val="002241F5"/>
    <w:rsid w:val="00257D24"/>
    <w:rsid w:val="00337DEB"/>
    <w:rsid w:val="00354B1C"/>
    <w:rsid w:val="00377F22"/>
    <w:rsid w:val="003B1CC0"/>
    <w:rsid w:val="003F1DDB"/>
    <w:rsid w:val="00473960"/>
    <w:rsid w:val="00506264"/>
    <w:rsid w:val="00513B99"/>
    <w:rsid w:val="00547BFB"/>
    <w:rsid w:val="00645FB0"/>
    <w:rsid w:val="00660BAC"/>
    <w:rsid w:val="007072D0"/>
    <w:rsid w:val="00713537"/>
    <w:rsid w:val="00723492"/>
    <w:rsid w:val="0072389B"/>
    <w:rsid w:val="007B086B"/>
    <w:rsid w:val="0081450F"/>
    <w:rsid w:val="008F62FD"/>
    <w:rsid w:val="009E77BB"/>
    <w:rsid w:val="00B40158"/>
    <w:rsid w:val="00B4302D"/>
    <w:rsid w:val="00B6206B"/>
    <w:rsid w:val="00B84EBC"/>
    <w:rsid w:val="00BD63CC"/>
    <w:rsid w:val="00C50129"/>
    <w:rsid w:val="00D03AB3"/>
    <w:rsid w:val="00D3783A"/>
    <w:rsid w:val="00E01BF1"/>
    <w:rsid w:val="00E76206"/>
    <w:rsid w:val="00E83D6F"/>
    <w:rsid w:val="00E84BC9"/>
    <w:rsid w:val="00EE72C5"/>
    <w:rsid w:val="00EF3CEB"/>
    <w:rsid w:val="00F0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8D9CB"/>
  <w15:chartTrackingRefBased/>
  <w15:docId w15:val="{4904AA90-E52C-4FD6-8506-846A19FD4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5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2FD"/>
    <w:rPr>
      <w:sz w:val="18"/>
      <w:szCs w:val="18"/>
    </w:rPr>
  </w:style>
  <w:style w:type="paragraph" w:styleId="a7">
    <w:name w:val="Normal (Web)"/>
    <w:basedOn w:val="a"/>
    <w:uiPriority w:val="99"/>
    <w:unhideWhenUsed/>
    <w:rsid w:val="003B1C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430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3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0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ihao</cp:lastModifiedBy>
  <cp:revision>13</cp:revision>
  <dcterms:created xsi:type="dcterms:W3CDTF">2019-01-06T03:26:00Z</dcterms:created>
  <dcterms:modified xsi:type="dcterms:W3CDTF">2020-09-21T10:45:00Z</dcterms:modified>
</cp:coreProperties>
</file>